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3AF16" w14:textId="77777777" w:rsidR="00564EAD" w:rsidRPr="001415EA" w:rsidRDefault="00564EA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415EA" w:rsidRPr="001415EA" w14:paraId="12417AB7" w14:textId="77777777" w:rsidTr="001415EA">
        <w:tc>
          <w:tcPr>
            <w:tcW w:w="2337" w:type="dxa"/>
          </w:tcPr>
          <w:p w14:paraId="72A0BCBA" w14:textId="77777777" w:rsidR="001415EA" w:rsidRPr="001415EA" w:rsidRDefault="001415EA" w:rsidP="001415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1B750E54" w14:textId="77777777" w:rsidR="001415EA" w:rsidRPr="001415EA" w:rsidRDefault="001415EA" w:rsidP="00141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>SEN</w:t>
            </w:r>
          </w:p>
        </w:tc>
        <w:tc>
          <w:tcPr>
            <w:tcW w:w="2338" w:type="dxa"/>
          </w:tcPr>
          <w:p w14:paraId="74B36F93" w14:textId="77777777" w:rsidR="001415EA" w:rsidRPr="001415EA" w:rsidRDefault="001415EA" w:rsidP="00141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2338" w:type="dxa"/>
          </w:tcPr>
          <w:p w14:paraId="22CC4A0C" w14:textId="77777777" w:rsidR="001415EA" w:rsidRPr="001415EA" w:rsidRDefault="001415EA" w:rsidP="00141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>DSC</w:t>
            </w:r>
          </w:p>
        </w:tc>
      </w:tr>
      <w:tr w:rsidR="001415EA" w:rsidRPr="001415EA" w14:paraId="7015DEF3" w14:textId="77777777" w:rsidTr="001415EA">
        <w:tc>
          <w:tcPr>
            <w:tcW w:w="2337" w:type="dxa"/>
          </w:tcPr>
          <w:p w14:paraId="750D757A" w14:textId="77777777" w:rsidR="001415EA" w:rsidRPr="001415EA" w:rsidRDefault="001415EA" w:rsidP="00141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2337" w:type="dxa"/>
          </w:tcPr>
          <w:p w14:paraId="2060AF9A" w14:textId="77777777" w:rsidR="001415EA" w:rsidRPr="001415EA" w:rsidRDefault="001415EA" w:rsidP="00141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 xml:space="preserve"> 0.82 (0.14)</w:t>
            </w:r>
          </w:p>
        </w:tc>
        <w:tc>
          <w:tcPr>
            <w:tcW w:w="2338" w:type="dxa"/>
          </w:tcPr>
          <w:p w14:paraId="383D582D" w14:textId="77777777" w:rsidR="001415EA" w:rsidRPr="001415EA" w:rsidRDefault="001415EA" w:rsidP="00141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 xml:space="preserve"> 0.89 (0.059)</w:t>
            </w:r>
          </w:p>
        </w:tc>
        <w:tc>
          <w:tcPr>
            <w:tcW w:w="2338" w:type="dxa"/>
          </w:tcPr>
          <w:p w14:paraId="246C76CA" w14:textId="77777777" w:rsidR="001415EA" w:rsidRPr="001415EA" w:rsidRDefault="001415EA" w:rsidP="00141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 xml:space="preserve"> 0.85 (0.09)</w:t>
            </w:r>
          </w:p>
        </w:tc>
      </w:tr>
      <w:tr w:rsidR="001415EA" w:rsidRPr="001415EA" w14:paraId="22A248FB" w14:textId="77777777" w:rsidTr="001415EA">
        <w:tc>
          <w:tcPr>
            <w:tcW w:w="2337" w:type="dxa"/>
          </w:tcPr>
          <w:p w14:paraId="1216F9A1" w14:textId="77777777" w:rsidR="001415EA" w:rsidRPr="001415EA" w:rsidRDefault="001415EA" w:rsidP="00141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2337" w:type="dxa"/>
          </w:tcPr>
          <w:p w14:paraId="167357F4" w14:textId="77777777" w:rsidR="001415EA" w:rsidRPr="001415EA" w:rsidRDefault="001415EA" w:rsidP="00141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 xml:space="preserve"> 0.8 (0.091)</w:t>
            </w:r>
          </w:p>
        </w:tc>
        <w:tc>
          <w:tcPr>
            <w:tcW w:w="2338" w:type="dxa"/>
          </w:tcPr>
          <w:p w14:paraId="6201E389" w14:textId="77777777" w:rsidR="001415EA" w:rsidRPr="001415EA" w:rsidRDefault="001415EA" w:rsidP="00141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 xml:space="preserve"> 0.8 (0.15)</w:t>
            </w:r>
          </w:p>
        </w:tc>
        <w:tc>
          <w:tcPr>
            <w:tcW w:w="2338" w:type="dxa"/>
          </w:tcPr>
          <w:p w14:paraId="7D82EBF0" w14:textId="77777777" w:rsidR="001415EA" w:rsidRPr="001415EA" w:rsidRDefault="001415EA" w:rsidP="00141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 xml:space="preserve"> 0.79 (0.074)</w:t>
            </w:r>
          </w:p>
        </w:tc>
      </w:tr>
      <w:tr w:rsidR="001415EA" w:rsidRPr="001415EA" w14:paraId="218E9755" w14:textId="77777777" w:rsidTr="001415EA">
        <w:tc>
          <w:tcPr>
            <w:tcW w:w="2337" w:type="dxa"/>
          </w:tcPr>
          <w:p w14:paraId="46D68326" w14:textId="77777777" w:rsidR="001415EA" w:rsidRPr="001415EA" w:rsidRDefault="001415EA" w:rsidP="00141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2337" w:type="dxa"/>
          </w:tcPr>
          <w:p w14:paraId="2E722AF6" w14:textId="77777777" w:rsidR="001415EA" w:rsidRPr="001415EA" w:rsidRDefault="001415EA" w:rsidP="00141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 xml:space="preserve"> 0.68 (0.19)</w:t>
            </w:r>
          </w:p>
        </w:tc>
        <w:tc>
          <w:tcPr>
            <w:tcW w:w="2338" w:type="dxa"/>
          </w:tcPr>
          <w:p w14:paraId="6CE6F741" w14:textId="77777777" w:rsidR="001415EA" w:rsidRPr="001415EA" w:rsidRDefault="001415EA" w:rsidP="00141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 xml:space="preserve"> 0.86 (0.051)</w:t>
            </w:r>
          </w:p>
        </w:tc>
        <w:tc>
          <w:tcPr>
            <w:tcW w:w="2338" w:type="dxa"/>
          </w:tcPr>
          <w:p w14:paraId="73A87B49" w14:textId="77777777" w:rsidR="001415EA" w:rsidRPr="001415EA" w:rsidRDefault="001415EA" w:rsidP="00141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 xml:space="preserve"> 0.74 (0.15)</w:t>
            </w:r>
          </w:p>
        </w:tc>
      </w:tr>
      <w:tr w:rsidR="001415EA" w:rsidRPr="001415EA" w14:paraId="6AE014E7" w14:textId="77777777" w:rsidTr="001415EA">
        <w:tc>
          <w:tcPr>
            <w:tcW w:w="2337" w:type="dxa"/>
          </w:tcPr>
          <w:p w14:paraId="76505C6F" w14:textId="77777777" w:rsidR="001415EA" w:rsidRPr="001415EA" w:rsidRDefault="001415EA" w:rsidP="00141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>WM</w:t>
            </w:r>
          </w:p>
        </w:tc>
        <w:tc>
          <w:tcPr>
            <w:tcW w:w="2337" w:type="dxa"/>
          </w:tcPr>
          <w:p w14:paraId="03F71640" w14:textId="77777777" w:rsidR="001415EA" w:rsidRPr="001415EA" w:rsidRDefault="001415EA" w:rsidP="00141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 xml:space="preserve"> 0.77 (0.095)</w:t>
            </w:r>
          </w:p>
        </w:tc>
        <w:tc>
          <w:tcPr>
            <w:tcW w:w="2338" w:type="dxa"/>
          </w:tcPr>
          <w:p w14:paraId="391D358B" w14:textId="77777777" w:rsidR="001415EA" w:rsidRPr="001415EA" w:rsidRDefault="001415EA" w:rsidP="00141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 xml:space="preserve"> 0.86 (0.081)</w:t>
            </w:r>
          </w:p>
        </w:tc>
        <w:tc>
          <w:tcPr>
            <w:tcW w:w="2338" w:type="dxa"/>
          </w:tcPr>
          <w:p w14:paraId="309BFA5A" w14:textId="77777777" w:rsidR="001415EA" w:rsidRPr="001415EA" w:rsidRDefault="001415EA" w:rsidP="00141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15EA">
              <w:rPr>
                <w:rFonts w:ascii="Times New Roman" w:hAnsi="Times New Roman" w:cs="Times New Roman"/>
                <w:sz w:val="24"/>
                <w:szCs w:val="24"/>
              </w:rPr>
              <w:t xml:space="preserve"> 0.8 (0.043)</w:t>
            </w:r>
          </w:p>
        </w:tc>
      </w:tr>
    </w:tbl>
    <w:tbl>
      <w:tblPr>
        <w:tblStyle w:val="TableGrid"/>
        <w:tblpPr w:leftFromText="180" w:rightFromText="180" w:vertAnchor="text" w:horzAnchor="margin" w:tblpY="2663"/>
        <w:tblW w:w="0" w:type="auto"/>
        <w:tblLook w:val="04A0" w:firstRow="1" w:lastRow="0" w:firstColumn="1" w:lastColumn="0" w:noHBand="0" w:noVBand="1"/>
      </w:tblPr>
      <w:tblGrid>
        <w:gridCol w:w="1153"/>
        <w:gridCol w:w="2532"/>
        <w:gridCol w:w="1800"/>
        <w:gridCol w:w="1800"/>
        <w:gridCol w:w="1980"/>
      </w:tblGrid>
      <w:tr w:rsidR="00BD412C" w:rsidRPr="00D22448" w14:paraId="0096B0B3" w14:textId="77777777" w:rsidTr="00BD412C">
        <w:tc>
          <w:tcPr>
            <w:tcW w:w="1153" w:type="dxa"/>
          </w:tcPr>
          <w:p w14:paraId="318EC353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532" w:type="dxa"/>
          </w:tcPr>
          <w:p w14:paraId="4CE82616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00" w:type="dxa"/>
          </w:tcPr>
          <w:p w14:paraId="0109F928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N</w:t>
            </w:r>
          </w:p>
        </w:tc>
        <w:tc>
          <w:tcPr>
            <w:tcW w:w="1800" w:type="dxa"/>
          </w:tcPr>
          <w:p w14:paraId="76A81ADE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PV</w:t>
            </w:r>
          </w:p>
        </w:tc>
        <w:tc>
          <w:tcPr>
            <w:tcW w:w="1980" w:type="dxa"/>
          </w:tcPr>
          <w:p w14:paraId="2A1B9E5A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SC</w:t>
            </w:r>
          </w:p>
        </w:tc>
      </w:tr>
      <w:tr w:rsidR="00BD412C" w:rsidRPr="00D22448" w14:paraId="5F380B66" w14:textId="77777777" w:rsidTr="00BD412C">
        <w:tc>
          <w:tcPr>
            <w:tcW w:w="1153" w:type="dxa"/>
            <w:vMerge w:val="restart"/>
          </w:tcPr>
          <w:p w14:paraId="300579E0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Voxel level</w:t>
            </w:r>
          </w:p>
        </w:tc>
        <w:tc>
          <w:tcPr>
            <w:tcW w:w="2532" w:type="dxa"/>
          </w:tcPr>
          <w:p w14:paraId="5D215EB7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2EDN (n=61)</w:t>
            </w:r>
          </w:p>
        </w:tc>
        <w:tc>
          <w:tcPr>
            <w:tcW w:w="1800" w:type="dxa"/>
          </w:tcPr>
          <w:p w14:paraId="643B7DBD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57 (0.13)</w:t>
            </w:r>
          </w:p>
        </w:tc>
        <w:tc>
          <w:tcPr>
            <w:tcW w:w="1800" w:type="dxa"/>
          </w:tcPr>
          <w:p w14:paraId="5953A95B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79(0.07)</w:t>
            </w:r>
          </w:p>
        </w:tc>
        <w:tc>
          <w:tcPr>
            <w:tcW w:w="1980" w:type="dxa"/>
          </w:tcPr>
          <w:p w14:paraId="7994DEE6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65(0.09)</w:t>
            </w:r>
          </w:p>
        </w:tc>
      </w:tr>
      <w:tr w:rsidR="003B024B" w:rsidRPr="00D22448" w14:paraId="3562FBB9" w14:textId="77777777" w:rsidTr="00BD412C">
        <w:tc>
          <w:tcPr>
            <w:tcW w:w="1153" w:type="dxa"/>
            <w:vMerge/>
          </w:tcPr>
          <w:p w14:paraId="67EAB77C" w14:textId="77777777" w:rsidR="003B024B" w:rsidRPr="00D22448" w:rsidRDefault="003B024B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532" w:type="dxa"/>
          </w:tcPr>
          <w:p w14:paraId="328DEC0F" w14:textId="16829D92" w:rsidR="003B024B" w:rsidRPr="00D22448" w:rsidRDefault="003B024B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2EDN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50</w:t>
            </w: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1800" w:type="dxa"/>
          </w:tcPr>
          <w:p w14:paraId="09A5D764" w14:textId="05857AE8" w:rsidR="003B024B" w:rsidRPr="00D22448" w:rsidRDefault="00794AA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56 (0.12)</w:t>
            </w:r>
          </w:p>
        </w:tc>
        <w:tc>
          <w:tcPr>
            <w:tcW w:w="1800" w:type="dxa"/>
          </w:tcPr>
          <w:p w14:paraId="3A44C5EF" w14:textId="7D8F05E1" w:rsidR="003B024B" w:rsidRPr="00D22448" w:rsidRDefault="00794AA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</w:t>
            </w:r>
            <w:r w:rsidR="00F5588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80 (0.07)</w:t>
            </w:r>
          </w:p>
        </w:tc>
        <w:tc>
          <w:tcPr>
            <w:tcW w:w="1980" w:type="dxa"/>
          </w:tcPr>
          <w:p w14:paraId="7B6A3AE9" w14:textId="3C571846" w:rsidR="003B024B" w:rsidRPr="00D22448" w:rsidRDefault="00F5588B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64(0.08)</w:t>
            </w:r>
          </w:p>
        </w:tc>
      </w:tr>
      <w:tr w:rsidR="00BD412C" w:rsidRPr="00D22448" w14:paraId="527C9A0D" w14:textId="77777777" w:rsidTr="00BD412C">
        <w:tc>
          <w:tcPr>
            <w:tcW w:w="1153" w:type="dxa"/>
            <w:vMerge/>
          </w:tcPr>
          <w:p w14:paraId="041A2CFD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532" w:type="dxa"/>
          </w:tcPr>
          <w:p w14:paraId="7B3C8CB8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2EDN+WM (n=50)</w:t>
            </w:r>
          </w:p>
        </w:tc>
        <w:tc>
          <w:tcPr>
            <w:tcW w:w="1800" w:type="dxa"/>
          </w:tcPr>
          <w:p w14:paraId="5CEF727E" w14:textId="4392461C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56 (</w:t>
            </w:r>
            <w:proofErr w:type="gramStart"/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12)</w:t>
            </w:r>
            <w:r w:rsidR="000807D7" w:rsidRPr="000807D7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+</w:t>
            </w:r>
            <w:proofErr w:type="gramEnd"/>
          </w:p>
        </w:tc>
        <w:tc>
          <w:tcPr>
            <w:tcW w:w="1800" w:type="dxa"/>
          </w:tcPr>
          <w:p w14:paraId="69082B28" w14:textId="745CF611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84 (0.06)</w:t>
            </w:r>
            <w:r w:rsidR="000807D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proofErr w:type="gramStart"/>
            <w:r w:rsidR="000807D7" w:rsidRPr="000807D7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#,+</w:t>
            </w:r>
            <w:proofErr w:type="gramEnd"/>
          </w:p>
        </w:tc>
        <w:tc>
          <w:tcPr>
            <w:tcW w:w="1980" w:type="dxa"/>
          </w:tcPr>
          <w:p w14:paraId="796C8022" w14:textId="3F7360E8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66 (</w:t>
            </w:r>
            <w:proofErr w:type="gramStart"/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09)</w:t>
            </w:r>
            <w:r w:rsidR="000807D7" w:rsidRPr="000807D7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#</w:t>
            </w:r>
            <w:proofErr w:type="gramEnd"/>
            <w:r w:rsidR="000807D7" w:rsidRPr="000807D7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,+</w:t>
            </w:r>
          </w:p>
        </w:tc>
      </w:tr>
      <w:tr w:rsidR="00BD412C" w:rsidRPr="00D22448" w14:paraId="45BC941C" w14:textId="77777777" w:rsidTr="00BD412C">
        <w:tc>
          <w:tcPr>
            <w:tcW w:w="1153" w:type="dxa"/>
            <w:vMerge/>
          </w:tcPr>
          <w:p w14:paraId="112ECEC0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532" w:type="dxa"/>
          </w:tcPr>
          <w:p w14:paraId="4BBE500D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hreshold + WM (n=50)</w:t>
            </w:r>
          </w:p>
        </w:tc>
        <w:tc>
          <w:tcPr>
            <w:tcW w:w="1800" w:type="dxa"/>
          </w:tcPr>
          <w:p w14:paraId="5F11D451" w14:textId="546E2C1E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38 (0.13)</w:t>
            </w:r>
          </w:p>
        </w:tc>
        <w:tc>
          <w:tcPr>
            <w:tcW w:w="1800" w:type="dxa"/>
          </w:tcPr>
          <w:p w14:paraId="4A0B2036" w14:textId="5CAE97C5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92 (0.10)</w:t>
            </w:r>
          </w:p>
        </w:tc>
        <w:tc>
          <w:tcPr>
            <w:tcW w:w="1980" w:type="dxa"/>
          </w:tcPr>
          <w:p w14:paraId="27DF89F7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52 (0.14)</w:t>
            </w:r>
          </w:p>
        </w:tc>
      </w:tr>
      <w:tr w:rsidR="00BD412C" w:rsidRPr="00D22448" w14:paraId="42906A6F" w14:textId="77777777" w:rsidTr="00132F32">
        <w:trPr>
          <w:trHeight w:val="200"/>
        </w:trPr>
        <w:tc>
          <w:tcPr>
            <w:tcW w:w="1153" w:type="dxa"/>
            <w:vMerge w:val="restart"/>
          </w:tcPr>
          <w:p w14:paraId="6E8AC5AB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luster level</w:t>
            </w:r>
          </w:p>
        </w:tc>
        <w:tc>
          <w:tcPr>
            <w:tcW w:w="2532" w:type="dxa"/>
          </w:tcPr>
          <w:p w14:paraId="5CCE269B" w14:textId="55D826EB" w:rsidR="00BD412C" w:rsidRPr="00D22448" w:rsidRDefault="0037185E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2EDN (n=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61</w:t>
            </w: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1800" w:type="dxa"/>
          </w:tcPr>
          <w:p w14:paraId="6BAC0151" w14:textId="15420F9D" w:rsidR="00BD412C" w:rsidRPr="00D22448" w:rsidRDefault="00F5588B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84(0.10)</w:t>
            </w:r>
          </w:p>
        </w:tc>
        <w:tc>
          <w:tcPr>
            <w:tcW w:w="1800" w:type="dxa"/>
          </w:tcPr>
          <w:p w14:paraId="40BB67AD" w14:textId="664C6C67" w:rsidR="00BD412C" w:rsidRPr="00D22448" w:rsidRDefault="00F5588B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82(0.10)</w:t>
            </w:r>
          </w:p>
        </w:tc>
        <w:tc>
          <w:tcPr>
            <w:tcW w:w="1980" w:type="dxa"/>
          </w:tcPr>
          <w:p w14:paraId="70853D5F" w14:textId="25B35F94" w:rsidR="00BD412C" w:rsidRPr="00D22448" w:rsidRDefault="00F5588B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82(0.06)</w:t>
            </w:r>
          </w:p>
        </w:tc>
      </w:tr>
      <w:tr w:rsidR="0037185E" w:rsidRPr="00D22448" w14:paraId="6068E146" w14:textId="77777777" w:rsidTr="00BD412C">
        <w:tc>
          <w:tcPr>
            <w:tcW w:w="1153" w:type="dxa"/>
            <w:vMerge/>
          </w:tcPr>
          <w:p w14:paraId="00C7B7BF" w14:textId="77777777" w:rsidR="0037185E" w:rsidRPr="00D22448" w:rsidRDefault="0037185E" w:rsidP="0037185E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532" w:type="dxa"/>
          </w:tcPr>
          <w:p w14:paraId="08E0C553" w14:textId="3B282029" w:rsidR="0037185E" w:rsidRPr="00D22448" w:rsidRDefault="0037185E" w:rsidP="0037185E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2EDN (n=50)</w:t>
            </w:r>
          </w:p>
        </w:tc>
        <w:tc>
          <w:tcPr>
            <w:tcW w:w="1800" w:type="dxa"/>
          </w:tcPr>
          <w:p w14:paraId="31FEB7B4" w14:textId="0D66AA80" w:rsidR="0037185E" w:rsidRPr="00D22448" w:rsidRDefault="0037185E" w:rsidP="0037185E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</w:t>
            </w: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</w:t>
            </w: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1800" w:type="dxa"/>
          </w:tcPr>
          <w:p w14:paraId="13DA3C5D" w14:textId="36A7AFAA" w:rsidR="0037185E" w:rsidRPr="00D22448" w:rsidRDefault="0037185E" w:rsidP="0037185E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</w:t>
            </w: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9</w:t>
            </w: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1980" w:type="dxa"/>
          </w:tcPr>
          <w:p w14:paraId="364A6DF3" w14:textId="0D42C323" w:rsidR="0037185E" w:rsidRPr="00D22448" w:rsidRDefault="0037185E" w:rsidP="0037185E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82 (0.0</w:t>
            </w:r>
            <w:r w:rsidR="00F5588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6</w:t>
            </w: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)</w:t>
            </w:r>
          </w:p>
        </w:tc>
      </w:tr>
      <w:tr w:rsidR="00BD412C" w:rsidRPr="00D22448" w14:paraId="058C76BD" w14:textId="77777777" w:rsidTr="00BD412C">
        <w:tc>
          <w:tcPr>
            <w:tcW w:w="1153" w:type="dxa"/>
            <w:vMerge/>
          </w:tcPr>
          <w:p w14:paraId="39500728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532" w:type="dxa"/>
          </w:tcPr>
          <w:p w14:paraId="4E2F5369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2EDN+WM (n=50)</w:t>
            </w:r>
          </w:p>
        </w:tc>
        <w:tc>
          <w:tcPr>
            <w:tcW w:w="1800" w:type="dxa"/>
          </w:tcPr>
          <w:p w14:paraId="089FC0BC" w14:textId="4CF54D82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83 (</w:t>
            </w:r>
            <w:proofErr w:type="gramStart"/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10)</w:t>
            </w:r>
            <w:r w:rsidR="000807D7" w:rsidRPr="000807D7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+</w:t>
            </w:r>
            <w:proofErr w:type="gramEnd"/>
          </w:p>
        </w:tc>
        <w:tc>
          <w:tcPr>
            <w:tcW w:w="1800" w:type="dxa"/>
          </w:tcPr>
          <w:p w14:paraId="73B19AC0" w14:textId="485977C0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88 (</w:t>
            </w:r>
            <w:proofErr w:type="gramStart"/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08)</w:t>
            </w:r>
            <w:r w:rsidR="000807D7" w:rsidRPr="000807D7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#</w:t>
            </w:r>
            <w:proofErr w:type="gramEnd"/>
            <w:r w:rsidR="000807D7" w:rsidRPr="000807D7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,+</w:t>
            </w:r>
          </w:p>
        </w:tc>
        <w:tc>
          <w:tcPr>
            <w:tcW w:w="1980" w:type="dxa"/>
          </w:tcPr>
          <w:p w14:paraId="7F8AA943" w14:textId="2B53E7EE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85 (</w:t>
            </w:r>
            <w:proofErr w:type="gramStart"/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06)</w:t>
            </w:r>
            <w:r w:rsidR="000807D7" w:rsidRPr="000807D7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#</w:t>
            </w:r>
            <w:proofErr w:type="gramEnd"/>
            <w:r w:rsidR="000807D7" w:rsidRPr="000807D7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,+</w:t>
            </w:r>
          </w:p>
        </w:tc>
      </w:tr>
      <w:tr w:rsidR="00BD412C" w:rsidRPr="00D22448" w14:paraId="7F28CEF5" w14:textId="77777777" w:rsidTr="00BD412C">
        <w:tc>
          <w:tcPr>
            <w:tcW w:w="1153" w:type="dxa"/>
            <w:vMerge/>
          </w:tcPr>
          <w:p w14:paraId="78B3ECD3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532" w:type="dxa"/>
          </w:tcPr>
          <w:p w14:paraId="29915563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hreshold + WM (n=50)</w:t>
            </w:r>
          </w:p>
        </w:tc>
        <w:tc>
          <w:tcPr>
            <w:tcW w:w="1800" w:type="dxa"/>
          </w:tcPr>
          <w:p w14:paraId="47857ED2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59 (0.13)</w:t>
            </w:r>
          </w:p>
        </w:tc>
        <w:tc>
          <w:tcPr>
            <w:tcW w:w="1800" w:type="dxa"/>
          </w:tcPr>
          <w:p w14:paraId="675F1F8B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92 (0.08)</w:t>
            </w:r>
          </w:p>
        </w:tc>
        <w:tc>
          <w:tcPr>
            <w:tcW w:w="1980" w:type="dxa"/>
          </w:tcPr>
          <w:p w14:paraId="474A0EDB" w14:textId="77777777" w:rsidR="00BD412C" w:rsidRPr="00D22448" w:rsidRDefault="00BD412C" w:rsidP="00BD41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24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71 (0.10)</w:t>
            </w:r>
          </w:p>
        </w:tc>
      </w:tr>
    </w:tbl>
    <w:p w14:paraId="5B988051" w14:textId="77777777" w:rsidR="00BD412C" w:rsidRPr="002460C5" w:rsidRDefault="00BD412C" w:rsidP="00BD412C">
      <w:pPr>
        <w:rPr>
          <w:rFonts w:ascii="Times New Roman" w:hAnsi="Times New Roman" w:cs="Times New Roman"/>
          <w:sz w:val="24"/>
          <w:szCs w:val="24"/>
        </w:rPr>
      </w:pPr>
      <w:bookmarkStart w:id="0" w:name="_Hlk90848236"/>
      <w:r w:rsidRPr="002460C5">
        <w:rPr>
          <w:rFonts w:ascii="Times New Roman" w:hAnsi="Times New Roman" w:cs="Times New Roman"/>
          <w:sz w:val="24"/>
          <w:szCs w:val="24"/>
        </w:rPr>
        <w:t xml:space="preserve">Table 1:  SEN, PPV, and DSC of TH, BG, MB, and WM masks obtained using UNET segmentation of T2w images.  </w:t>
      </w:r>
    </w:p>
    <w:bookmarkEnd w:id="0"/>
    <w:p w14:paraId="047F9240" w14:textId="77777777" w:rsidR="00564EAD" w:rsidRPr="00D22448" w:rsidRDefault="00564EAD" w:rsidP="001415E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D1A472A" w14:textId="77777777" w:rsidR="00BD412C" w:rsidRPr="00D22448" w:rsidRDefault="00BD412C" w:rsidP="001415E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428ECA6" w14:textId="77777777" w:rsidR="00BD412C" w:rsidRPr="00D22448" w:rsidRDefault="00BD412C" w:rsidP="001415E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10B86B5" w14:textId="77777777" w:rsidR="00BD412C" w:rsidRPr="00D22448" w:rsidRDefault="00BD412C" w:rsidP="001415E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23B7E89" w14:textId="0AE9B73B" w:rsidR="00BD412C" w:rsidRPr="002460C5" w:rsidRDefault="00BD412C" w:rsidP="00BD412C">
      <w:pPr>
        <w:rPr>
          <w:rFonts w:ascii="Times New Roman" w:hAnsi="Times New Roman" w:cs="Times New Roman"/>
          <w:sz w:val="24"/>
          <w:szCs w:val="24"/>
        </w:rPr>
      </w:pPr>
      <w:bookmarkStart w:id="1" w:name="_Hlk90848253"/>
      <w:r w:rsidRPr="002460C5">
        <w:rPr>
          <w:rFonts w:ascii="Times New Roman" w:hAnsi="Times New Roman" w:cs="Times New Roman"/>
          <w:sz w:val="24"/>
          <w:szCs w:val="24"/>
        </w:rPr>
        <w:t xml:space="preserve">Table 2:  SEN, PPV, and DSC of penetrating artery masks obtained using the M2EDN, M2EDN+WM, and </w:t>
      </w:r>
      <w:proofErr w:type="spellStart"/>
      <w:r w:rsidRPr="002460C5">
        <w:rPr>
          <w:rFonts w:ascii="Times New Roman" w:hAnsi="Times New Roman" w:cs="Times New Roman"/>
          <w:sz w:val="24"/>
          <w:szCs w:val="24"/>
        </w:rPr>
        <w:t>threshold+WM</w:t>
      </w:r>
      <w:proofErr w:type="spellEnd"/>
      <w:r w:rsidRPr="002460C5">
        <w:rPr>
          <w:rFonts w:ascii="Times New Roman" w:hAnsi="Times New Roman" w:cs="Times New Roman"/>
          <w:sz w:val="24"/>
          <w:szCs w:val="24"/>
        </w:rPr>
        <w:t xml:space="preserve"> methods.  </w:t>
      </w:r>
      <w:r w:rsidR="00F5588B">
        <w:rPr>
          <w:rFonts w:ascii="Times New Roman" w:hAnsi="Times New Roman" w:cs="Times New Roman"/>
          <w:sz w:val="24"/>
          <w:szCs w:val="24"/>
        </w:rPr>
        <w:t>The numbers 61 and 50 inside the parentheses of the second column correspond to all images and those with WM masks, respectively, in Exp. 1.</w:t>
      </w:r>
      <w:r w:rsidR="000807D7">
        <w:rPr>
          <w:rFonts w:ascii="Times New Roman" w:hAnsi="Times New Roman" w:cs="Times New Roman"/>
          <w:sz w:val="24"/>
          <w:szCs w:val="24"/>
        </w:rPr>
        <w:t xml:space="preserve">  The # and + signs denote significant difference from the corresponding M2EDN and </w:t>
      </w:r>
      <w:proofErr w:type="spellStart"/>
      <w:r w:rsidR="000807D7">
        <w:rPr>
          <w:rFonts w:ascii="Times New Roman" w:hAnsi="Times New Roman" w:cs="Times New Roman"/>
          <w:sz w:val="24"/>
          <w:szCs w:val="24"/>
        </w:rPr>
        <w:t>threshold+WM</w:t>
      </w:r>
      <w:proofErr w:type="spellEnd"/>
      <w:r w:rsidR="000807D7">
        <w:rPr>
          <w:rFonts w:ascii="Times New Roman" w:hAnsi="Times New Roman" w:cs="Times New Roman"/>
          <w:sz w:val="24"/>
          <w:szCs w:val="24"/>
        </w:rPr>
        <w:t xml:space="preserve"> results, respectively.</w:t>
      </w:r>
    </w:p>
    <w:bookmarkEnd w:id="1"/>
    <w:p w14:paraId="3F720AC3" w14:textId="22BA2D30" w:rsidR="00BD412C" w:rsidRDefault="00BD412C" w:rsidP="001415EA">
      <w:pPr>
        <w:rPr>
          <w:rFonts w:ascii="Times New Roman" w:hAnsi="Times New Roman" w:cs="Times New Roman"/>
          <w:sz w:val="24"/>
          <w:szCs w:val="24"/>
        </w:rPr>
      </w:pPr>
    </w:p>
    <w:p w14:paraId="66644F0D" w14:textId="77777777" w:rsidR="0037457F" w:rsidRDefault="0037457F" w:rsidP="0037457F">
      <w:pPr>
        <w:pStyle w:val="Caption"/>
        <w:keepNext/>
        <w:rPr>
          <w:color w:val="auto"/>
          <w:sz w:val="22"/>
        </w:rPr>
      </w:pPr>
    </w:p>
    <w:p w14:paraId="31398495" w14:textId="4A17877C" w:rsidR="0037457F" w:rsidRPr="000D6AE7" w:rsidRDefault="0037457F" w:rsidP="0037457F">
      <w:pPr>
        <w:pStyle w:val="Caption"/>
        <w:keepNext/>
        <w:rPr>
          <w:color w:val="auto"/>
          <w:sz w:val="22"/>
        </w:rPr>
      </w:pPr>
    </w:p>
    <w:tbl>
      <w:tblPr>
        <w:tblStyle w:val="TableGrid"/>
        <w:tblW w:w="7105" w:type="dxa"/>
        <w:tblLook w:val="04A0" w:firstRow="1" w:lastRow="0" w:firstColumn="1" w:lastColumn="0" w:noHBand="0" w:noVBand="1"/>
      </w:tblPr>
      <w:tblGrid>
        <w:gridCol w:w="2249"/>
        <w:gridCol w:w="1706"/>
        <w:gridCol w:w="1530"/>
        <w:gridCol w:w="1620"/>
      </w:tblGrid>
      <w:tr w:rsidR="002971AF" w14:paraId="7C52EE00" w14:textId="0C827F77" w:rsidTr="00623D90">
        <w:tc>
          <w:tcPr>
            <w:tcW w:w="2249" w:type="dxa"/>
          </w:tcPr>
          <w:p w14:paraId="778C4C5A" w14:textId="77777777" w:rsidR="002971AF" w:rsidRPr="002460C5" w:rsidRDefault="002971AF" w:rsidP="002971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6" w:type="dxa"/>
          </w:tcPr>
          <w:p w14:paraId="57BC29BD" w14:textId="5F369595" w:rsidR="002971AF" w:rsidRPr="002460C5" w:rsidRDefault="002971AF" w:rsidP="002971AF">
            <w:pPr>
              <w:rPr>
                <w:rFonts w:ascii="Times New Roman" w:hAnsi="Times New Roman" w:cs="Times New Roman"/>
                <w:sz w:val="24"/>
              </w:rPr>
            </w:pPr>
            <w:r w:rsidRPr="002460C5">
              <w:rPr>
                <w:rFonts w:ascii="Times New Roman" w:hAnsi="Times New Roman" w:cs="Times New Roman"/>
                <w:sz w:val="24"/>
              </w:rPr>
              <w:t>Similar motion</w:t>
            </w:r>
          </w:p>
        </w:tc>
        <w:tc>
          <w:tcPr>
            <w:tcW w:w="1530" w:type="dxa"/>
          </w:tcPr>
          <w:p w14:paraId="689A238E" w14:textId="5A669AF8" w:rsidR="002971AF" w:rsidRPr="002460C5" w:rsidRDefault="002971AF" w:rsidP="002971AF">
            <w:pPr>
              <w:rPr>
                <w:rFonts w:ascii="Times New Roman" w:hAnsi="Times New Roman" w:cs="Times New Roman"/>
                <w:sz w:val="24"/>
              </w:rPr>
            </w:pPr>
            <w:r w:rsidRPr="002460C5">
              <w:rPr>
                <w:rFonts w:ascii="Times New Roman" w:hAnsi="Times New Roman" w:cs="Times New Roman"/>
                <w:sz w:val="24"/>
              </w:rPr>
              <w:t>More motion</w:t>
            </w:r>
          </w:p>
        </w:tc>
        <w:tc>
          <w:tcPr>
            <w:tcW w:w="1620" w:type="dxa"/>
          </w:tcPr>
          <w:p w14:paraId="701F50D7" w14:textId="6B8B077F" w:rsidR="002971AF" w:rsidRPr="002460C5" w:rsidRDefault="002971AF" w:rsidP="002971AF">
            <w:pPr>
              <w:rPr>
                <w:rFonts w:ascii="Times New Roman" w:hAnsi="Times New Roman" w:cs="Times New Roman"/>
                <w:sz w:val="24"/>
              </w:rPr>
            </w:pPr>
            <w:r w:rsidRPr="002460C5">
              <w:rPr>
                <w:rFonts w:ascii="Times New Roman" w:hAnsi="Times New Roman" w:cs="Times New Roman"/>
                <w:sz w:val="24"/>
              </w:rPr>
              <w:t>Less motion</w:t>
            </w:r>
          </w:p>
        </w:tc>
      </w:tr>
      <w:tr w:rsidR="002971AF" w14:paraId="42A9F8BD" w14:textId="6893F154" w:rsidTr="00623D90">
        <w:trPr>
          <w:trHeight w:val="332"/>
        </w:trPr>
        <w:tc>
          <w:tcPr>
            <w:tcW w:w="2249" w:type="dxa"/>
          </w:tcPr>
          <w:p w14:paraId="04AB61A3" w14:textId="3A739853" w:rsidR="002971AF" w:rsidRPr="002460C5" w:rsidRDefault="002971AF" w:rsidP="002971AF">
            <w:pPr>
              <w:rPr>
                <w:rFonts w:ascii="Times New Roman" w:hAnsi="Times New Roman" w:cs="Times New Roman"/>
                <w:sz w:val="24"/>
              </w:rPr>
            </w:pPr>
            <w:r w:rsidRPr="002460C5">
              <w:rPr>
                <w:rFonts w:ascii="Times New Roman" w:hAnsi="Times New Roman" w:cs="Times New Roman"/>
                <w:sz w:val="24"/>
              </w:rPr>
              <w:t xml:space="preserve">Less </w:t>
            </w:r>
            <w:bookmarkStart w:id="2" w:name="_Hlk88642799"/>
            <w:r w:rsidRPr="002460C5">
              <w:rPr>
                <w:rFonts w:ascii="Times New Roman" w:hAnsi="Times New Roman" w:cs="Times New Roman"/>
                <w:sz w:val="24"/>
              </w:rPr>
              <w:t>N</w:t>
            </w:r>
            <w:r w:rsidRPr="002460C5">
              <w:rPr>
                <w:rFonts w:ascii="Times New Roman" w:hAnsi="Times New Roman" w:cs="Times New Roman"/>
                <w:sz w:val="24"/>
                <w:vertAlign w:val="subscript"/>
              </w:rPr>
              <w:t>PA</w:t>
            </w:r>
            <w:bookmarkEnd w:id="2"/>
          </w:p>
        </w:tc>
        <w:tc>
          <w:tcPr>
            <w:tcW w:w="1706" w:type="dxa"/>
          </w:tcPr>
          <w:p w14:paraId="4633141E" w14:textId="697B1365" w:rsidR="002971AF" w:rsidRPr="002460C5" w:rsidRDefault="002971AF" w:rsidP="002971AF">
            <w:pPr>
              <w:rPr>
                <w:rFonts w:ascii="Times New Roman" w:hAnsi="Times New Roman" w:cs="Times New Roman"/>
                <w:sz w:val="24"/>
              </w:rPr>
            </w:pPr>
            <w:r w:rsidRPr="002460C5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30" w:type="dxa"/>
          </w:tcPr>
          <w:p w14:paraId="309797DE" w14:textId="6D806C1A" w:rsidR="002971AF" w:rsidRPr="002460C5" w:rsidRDefault="002971AF" w:rsidP="002971AF">
            <w:pPr>
              <w:rPr>
                <w:rFonts w:ascii="Times New Roman" w:hAnsi="Times New Roman" w:cs="Times New Roman"/>
                <w:sz w:val="24"/>
              </w:rPr>
            </w:pPr>
            <w:r w:rsidRPr="002460C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620" w:type="dxa"/>
          </w:tcPr>
          <w:p w14:paraId="07C3AD24" w14:textId="15064ECF" w:rsidR="002971AF" w:rsidRPr="002460C5" w:rsidRDefault="002971AF" w:rsidP="002971AF">
            <w:pPr>
              <w:rPr>
                <w:rFonts w:ascii="Times New Roman" w:hAnsi="Times New Roman" w:cs="Times New Roman"/>
                <w:sz w:val="24"/>
              </w:rPr>
            </w:pPr>
            <w:r w:rsidRPr="002460C5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2971AF" w14:paraId="5451DF35" w14:textId="624ECCB7" w:rsidTr="00623D90">
        <w:tc>
          <w:tcPr>
            <w:tcW w:w="2249" w:type="dxa"/>
          </w:tcPr>
          <w:p w14:paraId="0AB57F4C" w14:textId="70AAB98F" w:rsidR="002971AF" w:rsidRPr="002460C5" w:rsidRDefault="002971AF" w:rsidP="002971AF">
            <w:pPr>
              <w:rPr>
                <w:rFonts w:ascii="Times New Roman" w:hAnsi="Times New Roman" w:cs="Times New Roman"/>
                <w:sz w:val="24"/>
              </w:rPr>
            </w:pPr>
            <w:r w:rsidRPr="002460C5">
              <w:rPr>
                <w:rFonts w:ascii="Times New Roman" w:hAnsi="Times New Roman" w:cs="Times New Roman"/>
                <w:sz w:val="24"/>
              </w:rPr>
              <w:t>Similar N</w:t>
            </w:r>
            <w:r w:rsidRPr="002460C5">
              <w:rPr>
                <w:rFonts w:ascii="Times New Roman" w:hAnsi="Times New Roman" w:cs="Times New Roman"/>
                <w:sz w:val="24"/>
                <w:vertAlign w:val="subscript"/>
              </w:rPr>
              <w:t>PA</w:t>
            </w:r>
          </w:p>
        </w:tc>
        <w:tc>
          <w:tcPr>
            <w:tcW w:w="1706" w:type="dxa"/>
          </w:tcPr>
          <w:p w14:paraId="70FD961C" w14:textId="7645B6B6" w:rsidR="002971AF" w:rsidRPr="002460C5" w:rsidRDefault="002971AF" w:rsidP="002971AF">
            <w:pPr>
              <w:rPr>
                <w:rFonts w:ascii="Times New Roman" w:hAnsi="Times New Roman" w:cs="Times New Roman"/>
                <w:sz w:val="24"/>
              </w:rPr>
            </w:pPr>
            <w:r w:rsidRPr="002460C5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530" w:type="dxa"/>
          </w:tcPr>
          <w:p w14:paraId="4B74A103" w14:textId="3DD9F1AC" w:rsidR="002971AF" w:rsidRPr="002460C5" w:rsidRDefault="002971AF" w:rsidP="002971AF">
            <w:pPr>
              <w:rPr>
                <w:rFonts w:ascii="Times New Roman" w:hAnsi="Times New Roman" w:cs="Times New Roman"/>
                <w:sz w:val="24"/>
              </w:rPr>
            </w:pPr>
            <w:r w:rsidRPr="002460C5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20" w:type="dxa"/>
          </w:tcPr>
          <w:p w14:paraId="44611215" w14:textId="0F97B5B3" w:rsidR="002971AF" w:rsidRPr="002460C5" w:rsidRDefault="002971AF" w:rsidP="002971AF">
            <w:pPr>
              <w:rPr>
                <w:rFonts w:ascii="Times New Roman" w:hAnsi="Times New Roman" w:cs="Times New Roman"/>
                <w:sz w:val="24"/>
              </w:rPr>
            </w:pPr>
            <w:r w:rsidRPr="002460C5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2971AF" w14:paraId="0F236432" w14:textId="052E033B" w:rsidTr="00623D90">
        <w:tc>
          <w:tcPr>
            <w:tcW w:w="2249" w:type="dxa"/>
          </w:tcPr>
          <w:p w14:paraId="4A077EEF" w14:textId="4BC70988" w:rsidR="002971AF" w:rsidRPr="002460C5" w:rsidRDefault="002971AF" w:rsidP="002971AF">
            <w:pPr>
              <w:rPr>
                <w:rFonts w:ascii="Times New Roman" w:hAnsi="Times New Roman" w:cs="Times New Roman"/>
                <w:sz w:val="24"/>
              </w:rPr>
            </w:pPr>
            <w:r w:rsidRPr="002460C5">
              <w:rPr>
                <w:rFonts w:ascii="Times New Roman" w:hAnsi="Times New Roman" w:cs="Times New Roman"/>
                <w:sz w:val="24"/>
              </w:rPr>
              <w:t>More N</w:t>
            </w:r>
            <w:r w:rsidRPr="002460C5">
              <w:rPr>
                <w:rFonts w:ascii="Times New Roman" w:hAnsi="Times New Roman" w:cs="Times New Roman"/>
                <w:sz w:val="24"/>
                <w:vertAlign w:val="subscript"/>
              </w:rPr>
              <w:t>PA</w:t>
            </w:r>
          </w:p>
        </w:tc>
        <w:tc>
          <w:tcPr>
            <w:tcW w:w="1706" w:type="dxa"/>
          </w:tcPr>
          <w:p w14:paraId="5F42B811" w14:textId="28A6742F" w:rsidR="002971AF" w:rsidRPr="002460C5" w:rsidRDefault="002971AF" w:rsidP="002971AF">
            <w:pPr>
              <w:rPr>
                <w:rFonts w:ascii="Times New Roman" w:hAnsi="Times New Roman" w:cs="Times New Roman"/>
                <w:sz w:val="24"/>
              </w:rPr>
            </w:pPr>
            <w:r w:rsidRPr="002460C5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30" w:type="dxa"/>
          </w:tcPr>
          <w:p w14:paraId="1D9C4583" w14:textId="613C867B" w:rsidR="002971AF" w:rsidRPr="002460C5" w:rsidRDefault="002971AF" w:rsidP="002971AF">
            <w:pPr>
              <w:rPr>
                <w:rFonts w:ascii="Times New Roman" w:hAnsi="Times New Roman" w:cs="Times New Roman"/>
                <w:sz w:val="24"/>
              </w:rPr>
            </w:pPr>
            <w:r w:rsidRPr="002460C5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20" w:type="dxa"/>
          </w:tcPr>
          <w:p w14:paraId="19A282C0" w14:textId="7EED7B78" w:rsidR="002971AF" w:rsidRPr="002460C5" w:rsidRDefault="002971AF" w:rsidP="002971AF">
            <w:pPr>
              <w:rPr>
                <w:rFonts w:ascii="Times New Roman" w:hAnsi="Times New Roman" w:cs="Times New Roman"/>
                <w:sz w:val="24"/>
              </w:rPr>
            </w:pPr>
            <w:r w:rsidRPr="002460C5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</w:tbl>
    <w:p w14:paraId="388567E8" w14:textId="1FAA1AE9" w:rsidR="0037457F" w:rsidRPr="001415EA" w:rsidRDefault="00021671" w:rsidP="0031671B">
      <w:pPr>
        <w:rPr>
          <w:rFonts w:ascii="Times New Roman" w:hAnsi="Times New Roman" w:cs="Times New Roman"/>
          <w:sz w:val="24"/>
          <w:szCs w:val="24"/>
        </w:rPr>
      </w:pPr>
      <w:r w:rsidRPr="002460C5">
        <w:rPr>
          <w:rFonts w:ascii="Times New Roman" w:hAnsi="Times New Roman" w:cs="Times New Roman"/>
          <w:sz w:val="24"/>
          <w:szCs w:val="24"/>
        </w:rPr>
        <w:t xml:space="preserve">Table 3:  </w:t>
      </w:r>
      <w:r w:rsidR="002460C5" w:rsidRPr="002460C5">
        <w:rPr>
          <w:rFonts w:ascii="Times New Roman" w:hAnsi="Times New Roman" w:cs="Times New Roman"/>
          <w:sz w:val="24"/>
          <w:szCs w:val="24"/>
        </w:rPr>
        <w:t xml:space="preserve">The contingency table of </w:t>
      </w:r>
      <w:r w:rsidR="00C13BB9">
        <w:rPr>
          <w:rFonts w:ascii="Times New Roman" w:hAnsi="Times New Roman" w:cs="Times New Roman"/>
          <w:sz w:val="24"/>
          <w:szCs w:val="24"/>
        </w:rPr>
        <w:t>cases</w:t>
      </w:r>
      <w:r w:rsidR="002460C5" w:rsidRPr="002460C5">
        <w:rPr>
          <w:rFonts w:ascii="Times New Roman" w:hAnsi="Times New Roman" w:cs="Times New Roman"/>
          <w:sz w:val="24"/>
          <w:szCs w:val="24"/>
        </w:rPr>
        <w:t xml:space="preserve"> with </w:t>
      </w:r>
      <w:r w:rsidR="002460C5">
        <w:rPr>
          <w:rFonts w:ascii="Times New Roman" w:hAnsi="Times New Roman" w:cs="Times New Roman"/>
          <w:sz w:val="24"/>
          <w:szCs w:val="24"/>
        </w:rPr>
        <w:t xml:space="preserve">different motion </w:t>
      </w:r>
      <w:r w:rsidR="0054510D">
        <w:rPr>
          <w:rFonts w:ascii="Times New Roman" w:hAnsi="Times New Roman" w:cs="Times New Roman"/>
          <w:sz w:val="24"/>
          <w:szCs w:val="24"/>
        </w:rPr>
        <w:t>score</w:t>
      </w:r>
      <w:r w:rsidR="002460C5">
        <w:rPr>
          <w:rFonts w:ascii="Times New Roman" w:hAnsi="Times New Roman" w:cs="Times New Roman"/>
          <w:sz w:val="24"/>
          <w:szCs w:val="24"/>
        </w:rPr>
        <w:t xml:space="preserve"> and </w:t>
      </w:r>
      <w:r w:rsidR="006656F1" w:rsidRPr="002460C5">
        <w:rPr>
          <w:rFonts w:ascii="Times New Roman" w:hAnsi="Times New Roman" w:cs="Times New Roman"/>
          <w:sz w:val="24"/>
        </w:rPr>
        <w:t>N</w:t>
      </w:r>
      <w:r w:rsidR="006656F1" w:rsidRPr="002460C5">
        <w:rPr>
          <w:rFonts w:ascii="Times New Roman" w:hAnsi="Times New Roman" w:cs="Times New Roman"/>
          <w:sz w:val="24"/>
          <w:vertAlign w:val="subscript"/>
        </w:rPr>
        <w:t>PA</w:t>
      </w:r>
      <w:r w:rsidR="006656F1">
        <w:rPr>
          <w:rFonts w:ascii="Times New Roman" w:hAnsi="Times New Roman" w:cs="Times New Roman"/>
          <w:sz w:val="24"/>
          <w:szCs w:val="24"/>
        </w:rPr>
        <w:t xml:space="preserve"> </w:t>
      </w:r>
      <w:r w:rsidR="00087E7B">
        <w:rPr>
          <w:rFonts w:ascii="Times New Roman" w:hAnsi="Times New Roman" w:cs="Times New Roman"/>
          <w:sz w:val="24"/>
          <w:szCs w:val="24"/>
        </w:rPr>
        <w:t>relationships between</w:t>
      </w:r>
      <w:r w:rsidR="002460C5">
        <w:rPr>
          <w:rFonts w:ascii="Times New Roman" w:hAnsi="Times New Roman" w:cs="Times New Roman"/>
          <w:sz w:val="24"/>
          <w:szCs w:val="24"/>
        </w:rPr>
        <w:t xml:space="preserve"> </w:t>
      </w:r>
      <w:r w:rsidR="00C13BB9">
        <w:rPr>
          <w:rFonts w:ascii="Times New Roman" w:hAnsi="Times New Roman" w:cs="Times New Roman"/>
          <w:sz w:val="24"/>
          <w:szCs w:val="24"/>
        </w:rPr>
        <w:t xml:space="preserve">a MC scan </w:t>
      </w:r>
      <w:r w:rsidR="00087E7B">
        <w:rPr>
          <w:rFonts w:ascii="Times New Roman" w:hAnsi="Times New Roman" w:cs="Times New Roman"/>
          <w:sz w:val="24"/>
          <w:szCs w:val="24"/>
        </w:rPr>
        <w:t xml:space="preserve">and the </w:t>
      </w:r>
      <w:proofErr w:type="spellStart"/>
      <w:r w:rsidR="00087E7B">
        <w:rPr>
          <w:rFonts w:ascii="Times New Roman" w:hAnsi="Times New Roman" w:cs="Times New Roman"/>
          <w:sz w:val="24"/>
          <w:szCs w:val="24"/>
        </w:rPr>
        <w:t>NoMC</w:t>
      </w:r>
      <w:proofErr w:type="spellEnd"/>
      <w:r w:rsidR="00087E7B">
        <w:rPr>
          <w:rFonts w:ascii="Times New Roman" w:hAnsi="Times New Roman" w:cs="Times New Roman"/>
          <w:sz w:val="24"/>
          <w:szCs w:val="24"/>
        </w:rPr>
        <w:t xml:space="preserve"> scan in the same subject.  The labels refer to MC relative to</w:t>
      </w:r>
      <w:r w:rsidR="00C13B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3BB9">
        <w:rPr>
          <w:rFonts w:ascii="Times New Roman" w:hAnsi="Times New Roman" w:cs="Times New Roman"/>
          <w:sz w:val="24"/>
          <w:szCs w:val="24"/>
        </w:rPr>
        <w:t>NoMC</w:t>
      </w:r>
      <w:proofErr w:type="spellEnd"/>
      <w:r w:rsidR="00C13BB9">
        <w:rPr>
          <w:rFonts w:ascii="Times New Roman" w:hAnsi="Times New Roman" w:cs="Times New Roman"/>
          <w:sz w:val="24"/>
          <w:szCs w:val="24"/>
        </w:rPr>
        <w:t>.</w:t>
      </w:r>
      <w:r w:rsidR="00E544E4">
        <w:rPr>
          <w:rFonts w:ascii="Times New Roman" w:hAnsi="Times New Roman" w:cs="Times New Roman"/>
          <w:sz w:val="24"/>
          <w:szCs w:val="24"/>
        </w:rPr>
        <w:t xml:space="preserve">  The – and + sign</w:t>
      </w:r>
      <w:r w:rsidR="001F7F39">
        <w:rPr>
          <w:rFonts w:ascii="Times New Roman" w:hAnsi="Times New Roman" w:cs="Times New Roman"/>
          <w:sz w:val="24"/>
          <w:szCs w:val="24"/>
        </w:rPr>
        <w:t>s</w:t>
      </w:r>
      <w:r w:rsidR="00E544E4">
        <w:rPr>
          <w:rFonts w:ascii="Times New Roman" w:hAnsi="Times New Roman" w:cs="Times New Roman"/>
          <w:sz w:val="24"/>
          <w:szCs w:val="24"/>
        </w:rPr>
        <w:t xml:space="preserve"> in the parentheses denote </w:t>
      </w:r>
      <w:r w:rsidR="001F7F39">
        <w:rPr>
          <w:rFonts w:ascii="Times New Roman" w:hAnsi="Times New Roman" w:cs="Times New Roman"/>
          <w:sz w:val="24"/>
          <w:szCs w:val="24"/>
        </w:rPr>
        <w:t xml:space="preserve">decline and </w:t>
      </w:r>
      <w:r w:rsidR="00E544E4">
        <w:rPr>
          <w:rFonts w:ascii="Times New Roman" w:hAnsi="Times New Roman" w:cs="Times New Roman"/>
          <w:sz w:val="24"/>
          <w:szCs w:val="24"/>
        </w:rPr>
        <w:t>improvement</w:t>
      </w:r>
      <w:r w:rsidR="001F7F39">
        <w:rPr>
          <w:rFonts w:ascii="Times New Roman" w:hAnsi="Times New Roman" w:cs="Times New Roman"/>
          <w:sz w:val="24"/>
          <w:szCs w:val="24"/>
        </w:rPr>
        <w:t>, respectively,</w:t>
      </w:r>
      <w:r w:rsidR="00E544E4">
        <w:rPr>
          <w:rFonts w:ascii="Times New Roman" w:hAnsi="Times New Roman" w:cs="Times New Roman"/>
          <w:sz w:val="24"/>
          <w:szCs w:val="24"/>
        </w:rPr>
        <w:t xml:space="preserve"> in</w:t>
      </w:r>
      <w:r w:rsidR="00180422">
        <w:rPr>
          <w:rFonts w:ascii="Times New Roman" w:hAnsi="Times New Roman" w:cs="Times New Roman"/>
          <w:sz w:val="24"/>
          <w:szCs w:val="24"/>
        </w:rPr>
        <w:t xml:space="preserve"> </w:t>
      </w:r>
      <w:r w:rsidR="00E544E4">
        <w:rPr>
          <w:rFonts w:ascii="Times New Roman" w:hAnsi="Times New Roman" w:cs="Times New Roman"/>
          <w:sz w:val="24"/>
          <w:szCs w:val="24"/>
        </w:rPr>
        <w:t xml:space="preserve">PA visibility due to MC, as compared to </w:t>
      </w:r>
      <w:proofErr w:type="spellStart"/>
      <w:r w:rsidR="00E544E4">
        <w:rPr>
          <w:rFonts w:ascii="Times New Roman" w:hAnsi="Times New Roman" w:cs="Times New Roman"/>
          <w:sz w:val="24"/>
          <w:szCs w:val="24"/>
        </w:rPr>
        <w:t>NoMC</w:t>
      </w:r>
      <w:proofErr w:type="spellEnd"/>
      <w:r w:rsidR="00E544E4">
        <w:rPr>
          <w:rFonts w:ascii="Times New Roman" w:hAnsi="Times New Roman" w:cs="Times New Roman"/>
          <w:sz w:val="24"/>
          <w:szCs w:val="24"/>
        </w:rPr>
        <w:t>.</w:t>
      </w:r>
      <w:bookmarkStart w:id="3" w:name="_GoBack"/>
      <w:bookmarkEnd w:id="3"/>
    </w:p>
    <w:sectPr w:rsidR="0037457F" w:rsidRPr="00141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C8F"/>
    <w:rsid w:val="00021671"/>
    <w:rsid w:val="00036F5E"/>
    <w:rsid w:val="00043289"/>
    <w:rsid w:val="000807D7"/>
    <w:rsid w:val="00087E7B"/>
    <w:rsid w:val="000B4358"/>
    <w:rsid w:val="000D44C5"/>
    <w:rsid w:val="0010196F"/>
    <w:rsid w:val="00104D5C"/>
    <w:rsid w:val="00126A48"/>
    <w:rsid w:val="00132C62"/>
    <w:rsid w:val="00132F32"/>
    <w:rsid w:val="001415EA"/>
    <w:rsid w:val="00175A12"/>
    <w:rsid w:val="00180422"/>
    <w:rsid w:val="00193D02"/>
    <w:rsid w:val="00195228"/>
    <w:rsid w:val="001A3538"/>
    <w:rsid w:val="001B332E"/>
    <w:rsid w:val="001B5505"/>
    <w:rsid w:val="001B5C68"/>
    <w:rsid w:val="001E02B3"/>
    <w:rsid w:val="001F065F"/>
    <w:rsid w:val="001F5E14"/>
    <w:rsid w:val="001F7F39"/>
    <w:rsid w:val="00230278"/>
    <w:rsid w:val="00241528"/>
    <w:rsid w:val="002460C5"/>
    <w:rsid w:val="002839EB"/>
    <w:rsid w:val="00286A5C"/>
    <w:rsid w:val="0029261E"/>
    <w:rsid w:val="002971AF"/>
    <w:rsid w:val="002A461B"/>
    <w:rsid w:val="002C3590"/>
    <w:rsid w:val="002D30B7"/>
    <w:rsid w:val="002E2624"/>
    <w:rsid w:val="00310509"/>
    <w:rsid w:val="0031671B"/>
    <w:rsid w:val="00320FDB"/>
    <w:rsid w:val="00324C17"/>
    <w:rsid w:val="0032528C"/>
    <w:rsid w:val="003374B4"/>
    <w:rsid w:val="00352A3E"/>
    <w:rsid w:val="0036575A"/>
    <w:rsid w:val="0037185E"/>
    <w:rsid w:val="0037457F"/>
    <w:rsid w:val="003B024B"/>
    <w:rsid w:val="003C0FCF"/>
    <w:rsid w:val="003C5CB4"/>
    <w:rsid w:val="003D28C9"/>
    <w:rsid w:val="003D4B30"/>
    <w:rsid w:val="004017B6"/>
    <w:rsid w:val="004171E1"/>
    <w:rsid w:val="004176AE"/>
    <w:rsid w:val="004424AF"/>
    <w:rsid w:val="00443719"/>
    <w:rsid w:val="00455964"/>
    <w:rsid w:val="00461166"/>
    <w:rsid w:val="004640B8"/>
    <w:rsid w:val="004B1782"/>
    <w:rsid w:val="004E40AF"/>
    <w:rsid w:val="00535C9C"/>
    <w:rsid w:val="0054510D"/>
    <w:rsid w:val="00564EAD"/>
    <w:rsid w:val="00580908"/>
    <w:rsid w:val="005816CA"/>
    <w:rsid w:val="005B221B"/>
    <w:rsid w:val="005C2B34"/>
    <w:rsid w:val="005C4D85"/>
    <w:rsid w:val="005D0065"/>
    <w:rsid w:val="005E1C8F"/>
    <w:rsid w:val="005F2042"/>
    <w:rsid w:val="00615A03"/>
    <w:rsid w:val="00623D90"/>
    <w:rsid w:val="006656F1"/>
    <w:rsid w:val="006908BF"/>
    <w:rsid w:val="006931AC"/>
    <w:rsid w:val="006955D0"/>
    <w:rsid w:val="006A6DD6"/>
    <w:rsid w:val="006C60A0"/>
    <w:rsid w:val="006D569B"/>
    <w:rsid w:val="006F2D62"/>
    <w:rsid w:val="006F44E9"/>
    <w:rsid w:val="006F6326"/>
    <w:rsid w:val="00713738"/>
    <w:rsid w:val="007217D6"/>
    <w:rsid w:val="00756ABA"/>
    <w:rsid w:val="007835BA"/>
    <w:rsid w:val="00794AAC"/>
    <w:rsid w:val="007A6977"/>
    <w:rsid w:val="007B07BD"/>
    <w:rsid w:val="007B4D68"/>
    <w:rsid w:val="007E40DA"/>
    <w:rsid w:val="007F7CDD"/>
    <w:rsid w:val="008108DB"/>
    <w:rsid w:val="00812D67"/>
    <w:rsid w:val="00860349"/>
    <w:rsid w:val="00865E23"/>
    <w:rsid w:val="00877A63"/>
    <w:rsid w:val="00891CB0"/>
    <w:rsid w:val="0089227D"/>
    <w:rsid w:val="008973B0"/>
    <w:rsid w:val="008D5B92"/>
    <w:rsid w:val="00906DC7"/>
    <w:rsid w:val="00930AE4"/>
    <w:rsid w:val="009C2807"/>
    <w:rsid w:val="009D531F"/>
    <w:rsid w:val="009F5169"/>
    <w:rsid w:val="00A07353"/>
    <w:rsid w:val="00A27D25"/>
    <w:rsid w:val="00A32383"/>
    <w:rsid w:val="00A62B0D"/>
    <w:rsid w:val="00A83980"/>
    <w:rsid w:val="00A85533"/>
    <w:rsid w:val="00AB4015"/>
    <w:rsid w:val="00AF32EB"/>
    <w:rsid w:val="00B00E0C"/>
    <w:rsid w:val="00B20721"/>
    <w:rsid w:val="00B2468D"/>
    <w:rsid w:val="00B25CC1"/>
    <w:rsid w:val="00B32C5C"/>
    <w:rsid w:val="00B3538C"/>
    <w:rsid w:val="00B81B8E"/>
    <w:rsid w:val="00BA73D4"/>
    <w:rsid w:val="00BA7914"/>
    <w:rsid w:val="00BC0168"/>
    <w:rsid w:val="00BC289A"/>
    <w:rsid w:val="00BD412C"/>
    <w:rsid w:val="00BF3D3C"/>
    <w:rsid w:val="00C078DC"/>
    <w:rsid w:val="00C13BB9"/>
    <w:rsid w:val="00C21D32"/>
    <w:rsid w:val="00C64A68"/>
    <w:rsid w:val="00C653C3"/>
    <w:rsid w:val="00C76F6F"/>
    <w:rsid w:val="00CC0A41"/>
    <w:rsid w:val="00D22448"/>
    <w:rsid w:val="00D26836"/>
    <w:rsid w:val="00D40852"/>
    <w:rsid w:val="00D46633"/>
    <w:rsid w:val="00D51760"/>
    <w:rsid w:val="00D55C9D"/>
    <w:rsid w:val="00D64C86"/>
    <w:rsid w:val="00D9396F"/>
    <w:rsid w:val="00DA51D6"/>
    <w:rsid w:val="00DD6CBC"/>
    <w:rsid w:val="00DE48D1"/>
    <w:rsid w:val="00E544E4"/>
    <w:rsid w:val="00E74BC3"/>
    <w:rsid w:val="00E76225"/>
    <w:rsid w:val="00EB5231"/>
    <w:rsid w:val="00EC3D31"/>
    <w:rsid w:val="00EC7759"/>
    <w:rsid w:val="00ED6222"/>
    <w:rsid w:val="00EF1B4F"/>
    <w:rsid w:val="00F02C9E"/>
    <w:rsid w:val="00F5588B"/>
    <w:rsid w:val="00F611FE"/>
    <w:rsid w:val="00F62B1E"/>
    <w:rsid w:val="00F810DA"/>
    <w:rsid w:val="00F91710"/>
    <w:rsid w:val="00F95A87"/>
    <w:rsid w:val="00FA190C"/>
    <w:rsid w:val="00FC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FACE1"/>
  <w15:chartTrackingRefBased/>
  <w15:docId w15:val="{D8F8BB96-5DFA-4DFC-9D46-E3D5FCD5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745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A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14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 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, Xiaopeng</dc:creator>
  <cp:keywords/>
  <dc:description/>
  <cp:lastModifiedBy>Zong, Xiaopeng</cp:lastModifiedBy>
  <cp:revision>27</cp:revision>
  <dcterms:created xsi:type="dcterms:W3CDTF">2021-07-06T15:18:00Z</dcterms:created>
  <dcterms:modified xsi:type="dcterms:W3CDTF">2021-12-20T04:17:00Z</dcterms:modified>
</cp:coreProperties>
</file>